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10348" w:type="dxa"/>
        <w:tblInd w:w="-719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645"/>
        <w:gridCol w:w="6330"/>
        <w:gridCol w:w="1199"/>
      </w:tblGrid>
      <w:tr w14:paraId="1104FFF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348" w:type="dxa"/>
            <w:gridSpan w:val="4"/>
            <w:tcBorders>
              <w:bottom w:val="single" w:color="auto" w:sz="4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5C1C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</w:pPr>
            <w:bookmarkStart w:id="0" w:name="_GoBack"/>
            <w:bookmarkEnd w:id="0"/>
            <w:r>
              <w:rPr>
                <w:rFonts w:ascii="Helvetica" w:hAnsi="Helvetica"/>
                <w:b/>
              </w:rPr>
              <w:t>TITAN Guideline Checklist 2025</w:t>
            </w:r>
          </w:p>
        </w:tc>
      </w:tr>
      <w:tr w14:paraId="721B3C0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tcBorders>
              <w:bottom w:val="single" w:color="000000" w:sz="8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4B3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Topic</w:t>
            </w:r>
          </w:p>
        </w:tc>
        <w:tc>
          <w:tcPr>
            <w:tcW w:w="645" w:type="dxa"/>
            <w:tcBorders>
              <w:bottom w:val="single" w:color="000000" w:sz="8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103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Item</w:t>
            </w:r>
          </w:p>
        </w:tc>
        <w:tc>
          <w:tcPr>
            <w:tcW w:w="6330" w:type="dxa"/>
            <w:tcBorders>
              <w:bottom w:val="single" w:color="000000" w:sz="8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A25B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199" w:type="dxa"/>
            <w:tcBorders>
              <w:bottom w:val="single" w:color="000000" w:sz="8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CDAD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Page number</w:t>
            </w:r>
          </w:p>
        </w:tc>
      </w:tr>
      <w:tr w14:paraId="68494E1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FBAD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rtificial Intelligence (AI)</w:t>
            </w:r>
            <w:r>
              <w:rPr>
                <w:b/>
                <w:sz w:val="22"/>
                <w:szCs w:val="22"/>
              </w:rPr>
              <w:br w:type="textWrapping"/>
            </w:r>
            <w:r>
              <w:rPr>
                <w:b/>
                <w:sz w:val="22"/>
                <w:szCs w:val="22"/>
              </w:rPr>
              <w:t>(some journals may prefer this in the methods and/or acknowledgments section and it should also be declared in the cover letter)</w:t>
            </w:r>
          </w:p>
        </w:tc>
        <w:tc>
          <w:tcPr>
            <w:tcW w:w="645" w:type="dxa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4156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30" w:type="dxa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39C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claration of whether any AI was used in the research and manuscript development</w:t>
            </w:r>
          </w:p>
          <w:p w14:paraId="62CA6025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</w:p>
          <w:p w14:paraId="776E54F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te no, if that’s the case.</w:t>
            </w:r>
          </w:p>
          <w:p w14:paraId="0BC1D1DA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</w:p>
          <w:p w14:paraId="0127C89B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f yes, proceed to item 5a.</w:t>
            </w:r>
          </w:p>
        </w:tc>
        <w:tc>
          <w:tcPr>
            <w:tcW w:w="1199" w:type="dxa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2AF01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/>
                <w:sz w:val="22"/>
                <w:szCs w:val="22"/>
                <w:lang w:val="en-US"/>
              </w:rPr>
              <w:t>No</w:t>
            </w:r>
          </w:p>
        </w:tc>
      </w:tr>
      <w:tr w14:paraId="03C9972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9292E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E5C6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0D81A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urpose and Scope of AI Use</w:t>
            </w:r>
          </w:p>
          <w:p w14:paraId="21284377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Precisely state why AI was employed (e.g. development of research questions, language drafting, statistical analysis/summarisation, image annotation, etc).</w:t>
            </w:r>
            <w:r>
              <w:rPr>
                <w:sz w:val="22"/>
                <w:szCs w:val="22"/>
              </w:rPr>
              <w:t> </w:t>
            </w:r>
          </w:p>
          <w:p w14:paraId="065181E1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- Was generative AI utilised and if so, how?</w:t>
            </w:r>
          </w:p>
          <w:p w14:paraId="384F836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Clarify the stage(s) of the reporting workflow affected (planning, writing, revisions, figure creation).</w:t>
            </w:r>
            <w:r>
              <w:rPr>
                <w:bCs/>
                <w:sz w:val="22"/>
                <w:szCs w:val="22"/>
              </w:rPr>
              <w:br w:type="textWrapping"/>
            </w:r>
            <w:r>
              <w:rPr>
                <w:bCs/>
                <w:sz w:val="22"/>
                <w:szCs w:val="22"/>
              </w:rPr>
              <w:t>- Confirmation that the author(s) take responsibility for the integrity of the content affected/generated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50F7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/>
                <w:sz w:val="22"/>
                <w:szCs w:val="22"/>
                <w:lang w:val="en-US"/>
              </w:rPr>
              <w:t>Not applicable</w:t>
            </w:r>
          </w:p>
        </w:tc>
      </w:tr>
      <w:tr w14:paraId="506DF5B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BB85">
            <w:pPr>
              <w:widowControl w:val="0"/>
              <w:pBdr>
                <w:top w:val="none" w:color="auto" w:sz="0" w:space="0"/>
                <w:left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699F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57C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I Tool(s) and Configuration</w:t>
            </w:r>
          </w:p>
          <w:p w14:paraId="714F6EF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Name each system (vendor, model, major version/date).</w:t>
            </w:r>
            <w:r>
              <w:rPr>
                <w:sz w:val="22"/>
                <w:szCs w:val="22"/>
              </w:rPr>
              <w:t> </w:t>
            </w:r>
            <w:r>
              <w:rPr>
                <w:sz w:val="22"/>
                <w:szCs w:val="22"/>
              </w:rPr>
              <w:br w:type="textWrapping"/>
            </w:r>
            <w:r>
              <w:rPr>
                <w:bCs/>
                <w:sz w:val="22"/>
                <w:szCs w:val="22"/>
              </w:rPr>
              <w:t>- State the date it was used</w:t>
            </w:r>
          </w:p>
          <w:p w14:paraId="59049DF9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Specify relevant parameters (e.g. prompt length, plug-ins, fine-tuning, temperature).</w:t>
            </w:r>
            <w:r>
              <w:rPr>
                <w:sz w:val="22"/>
                <w:szCs w:val="22"/>
              </w:rPr>
              <w:t> </w:t>
            </w:r>
          </w:p>
          <w:p w14:paraId="37208299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Declare whether the tool operated locally on-premises, or via a cloud API and any integrations with other systems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5132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/>
              </w:rPr>
              <w:t>Not applicable</w:t>
            </w:r>
          </w:p>
        </w:tc>
      </w:tr>
      <w:tr w14:paraId="5A38F38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2140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784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c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D0AE9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a Inputs and Safeguards</w:t>
            </w:r>
          </w:p>
          <w:p w14:paraId="133393B1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Describe categories of data provided to the AI (patient text, de-identified images, literature abstracts).</w:t>
            </w:r>
            <w:r>
              <w:rPr>
                <w:sz w:val="22"/>
                <w:szCs w:val="22"/>
              </w:rPr>
              <w:t> </w:t>
            </w:r>
          </w:p>
          <w:p w14:paraId="14211179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Confirm that all inputs were de-identified and compliant with GDPR/HIPAA.</w:t>
            </w:r>
            <w:r>
              <w:rPr>
                <w:sz w:val="22"/>
                <w:szCs w:val="22"/>
              </w:rPr>
              <w:t> </w:t>
            </w:r>
          </w:p>
          <w:p w14:paraId="1CCC79F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Note any institutional approvals or data-sharing agreements obtained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5AF7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/>
              </w:rPr>
              <w:t>Not applicable</w:t>
            </w:r>
          </w:p>
        </w:tc>
      </w:tr>
      <w:tr w14:paraId="6E8E5FA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F836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0851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d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5BD47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uman Oversight and Verification</w:t>
            </w:r>
          </w:p>
          <w:p w14:paraId="5F4B8D62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Identify the supervising author(s) who reviewed every AI output.</w:t>
            </w:r>
            <w:r>
              <w:rPr>
                <w:sz w:val="22"/>
                <w:szCs w:val="22"/>
              </w:rPr>
              <w:t> </w:t>
            </w:r>
          </w:p>
          <w:p w14:paraId="03C067F8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Detail the process for fact-checking, clinical accuracy checks</w:t>
            </w:r>
          </w:p>
          <w:p w14:paraId="5953C1E6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State whether any AI-generated text/figures were edited or discarded.</w:t>
            </w:r>
            <w:r>
              <w:rPr>
                <w:bCs/>
                <w:sz w:val="22"/>
                <w:szCs w:val="22"/>
              </w:rPr>
              <w:br w:type="textWrapping"/>
            </w:r>
            <w:r>
              <w:rPr>
                <w:bCs/>
                <w:sz w:val="22"/>
                <w:szCs w:val="22"/>
              </w:rPr>
              <w:t>- Acknowledge the limitations of AI and its use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56F5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/>
              </w:rPr>
              <w:t>Not applicable</w:t>
            </w:r>
          </w:p>
        </w:tc>
      </w:tr>
      <w:tr w14:paraId="18B70CA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AE88D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094D7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16B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Bias, Ethics and Regulatory Compliance</w:t>
            </w:r>
          </w:p>
          <w:p w14:paraId="447AF5F0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Outline steps taken to detect and mitigate algorithmic bias (e.g. cross-checking against under-represented populations).</w:t>
            </w:r>
            <w:r>
              <w:rPr>
                <w:sz w:val="22"/>
                <w:szCs w:val="22"/>
              </w:rPr>
              <w:t> </w:t>
            </w:r>
          </w:p>
          <w:p w14:paraId="0B171015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Affirm adherence to relevant ethical frameworks.</w:t>
            </w:r>
          </w:p>
          <w:p w14:paraId="1CDCD667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Disclose any conflicts of interest or financial ties to AI vendors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B46D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/>
              </w:rPr>
              <w:t>Not applicable</w:t>
            </w:r>
          </w:p>
        </w:tc>
      </w:tr>
      <w:tr w14:paraId="5E275E6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6FF9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2CC8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7AAD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roducibility and Transparency</w:t>
            </w:r>
          </w:p>
          <w:p w14:paraId="4357EAD5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Provide the exact prompts or code snippets (as supplementary material if lengthy).</w:t>
            </w:r>
            <w:r>
              <w:rPr>
                <w:sz w:val="22"/>
                <w:szCs w:val="22"/>
              </w:rPr>
              <w:t> </w:t>
            </w:r>
          </w:p>
          <w:p w14:paraId="6CDAD63D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Supply version-controlled logs or model cards where possible.</w:t>
            </w:r>
          </w:p>
          <w:p w14:paraId="6F8A784F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if applicable, state repository, hyperlink or digital object identifier (DOI) where AI-generated artefacts can be accessed, enabling attempts at independent replication of the query/input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DDC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  <w:lang w:val="en-US"/>
              </w:rPr>
              <w:t>Not applicable</w:t>
            </w:r>
          </w:p>
        </w:tc>
      </w:tr>
    </w:tbl>
    <w:p w14:paraId="6B41B8B0"/>
    <w:sectPr>
      <w:pgSz w:w="11900" w:h="16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苹方-简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6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2000019F" w:csb1="4F01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0CD"/>
    <w:rsid w:val="001E1FD4"/>
    <w:rsid w:val="002568A3"/>
    <w:rsid w:val="00257536"/>
    <w:rsid w:val="003320CD"/>
    <w:rsid w:val="003C04B8"/>
    <w:rsid w:val="00426A5D"/>
    <w:rsid w:val="004B6065"/>
    <w:rsid w:val="004B6D17"/>
    <w:rsid w:val="004D2C34"/>
    <w:rsid w:val="005140DF"/>
    <w:rsid w:val="00530C32"/>
    <w:rsid w:val="006067F7"/>
    <w:rsid w:val="007208F0"/>
    <w:rsid w:val="00760756"/>
    <w:rsid w:val="00831458"/>
    <w:rsid w:val="009075E6"/>
    <w:rsid w:val="00935303"/>
    <w:rsid w:val="00981A60"/>
    <w:rsid w:val="009848F1"/>
    <w:rsid w:val="00990F13"/>
    <w:rsid w:val="00A072D2"/>
    <w:rsid w:val="00A308A0"/>
    <w:rsid w:val="00A72CCA"/>
    <w:rsid w:val="00AC593E"/>
    <w:rsid w:val="00B419FA"/>
    <w:rsid w:val="00B82016"/>
    <w:rsid w:val="00C17D4A"/>
    <w:rsid w:val="00C768E8"/>
    <w:rsid w:val="00CA09A8"/>
    <w:rsid w:val="00CD592D"/>
    <w:rsid w:val="00D61A5B"/>
    <w:rsid w:val="00D6225D"/>
    <w:rsid w:val="00DF697A"/>
    <w:rsid w:val="00EF6060"/>
    <w:rsid w:val="00F16649"/>
    <w:rsid w:val="00F47CFB"/>
    <w:rsid w:val="00F55FC9"/>
    <w:rsid w:val="00F70881"/>
    <w:rsid w:val="00F91C4A"/>
    <w:rsid w:val="00F97359"/>
    <w:rsid w:val="00FA50BF"/>
    <w:rsid w:val="298D28F5"/>
    <w:rsid w:val="87FE1618"/>
    <w:rsid w:val="BFFD8CB8"/>
    <w:rsid w:val="D2EB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en-GB"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Intense Quote Char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8</Words>
  <Characters>2115</Characters>
  <Lines>17</Lines>
  <Paragraphs>4</Paragraphs>
  <TotalTime>0</TotalTime>
  <ScaleCrop>false</ScaleCrop>
  <LinksUpToDate>false</LinksUpToDate>
  <CharactersWithSpaces>242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6:00:00Z</dcterms:created>
  <dc:creator>Riaz Agha</dc:creator>
  <cp:lastModifiedBy>实干</cp:lastModifiedBy>
  <dcterms:modified xsi:type="dcterms:W3CDTF">2025-06-28T07:58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930927517DE43AD9E59C1E68270ED17_13</vt:lpwstr>
  </property>
</Properties>
</file>